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ook w:val="04A0" w:firstRow="1" w:lastRow="0" w:firstColumn="1" w:lastColumn="0" w:noHBand="0" w:noVBand="1"/>
      </w:tblPr>
      <w:tblGrid>
        <w:gridCol w:w="2880"/>
        <w:gridCol w:w="2440"/>
        <w:gridCol w:w="1300"/>
        <w:gridCol w:w="1300"/>
        <w:gridCol w:w="1300"/>
      </w:tblGrid>
      <w:tr w:rsidR="00BD56AE" w:rsidRPr="00BD56AE" w14:paraId="7EDA7ABE" w14:textId="77777777" w:rsidTr="00BD56AE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4902" w14:textId="77777777" w:rsidR="00BD56AE" w:rsidRPr="00BD56AE" w:rsidRDefault="00BD56AE" w:rsidP="00BD56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erration Typ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B77B" w14:textId="77777777" w:rsidR="00BD56AE" w:rsidRPr="00BD56AE" w:rsidRDefault="00BD56AE" w:rsidP="00BD56A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B6CA" w14:textId="77777777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1356" w14:textId="77777777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ADAC" w14:textId="77777777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ROC</w:t>
            </w:r>
          </w:p>
        </w:tc>
      </w:tr>
      <w:tr w:rsidR="00BD56AE" w:rsidRPr="00BD56AE" w14:paraId="67066BA7" w14:textId="77777777" w:rsidTr="00BD56AE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45F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germline mutat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F20B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5F2" w14:textId="0701416C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65D" w14:textId="158D2DA1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245" w14:textId="2673E96F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BD56AE" w:rsidRPr="00BD56AE" w14:paraId="2EF98A64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6A8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germline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7F1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B43B" w14:textId="581DBAD9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37AB" w14:textId="686EBED1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54E4" w14:textId="1A933100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BD56AE" w:rsidRPr="00BD56AE" w14:paraId="54F09492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6D2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germline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D9F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39B" w14:textId="3C82980D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8CA" w14:textId="3DFCF36B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229" w14:textId="0DD0B9FF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BD56AE" w:rsidRPr="00BD56AE" w14:paraId="7F49FDFD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19D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germline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F14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B133" w14:textId="31838984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D0AF" w14:textId="734B183A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DA4" w14:textId="21190B4F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BD56AE" w:rsidRPr="00BD56AE" w14:paraId="79735649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2B4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somatic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D87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2196" w14:textId="7FDECDDA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6C2" w14:textId="0B8BFC07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16A3" w14:textId="09887702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BD56AE" w:rsidRPr="00BD56AE" w14:paraId="4D1ACA23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E03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somatic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3DB8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382" w14:textId="1E44444C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000" w14:textId="69EB31AE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4772" w14:textId="0E4FFCED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BD56AE" w:rsidRPr="00BD56AE" w14:paraId="301E6C3F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85F2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CA2 </w:t>
            </w:r>
            <w:bookmarkStart w:id="0" w:name="_GoBack"/>
            <w:bookmarkEnd w:id="0"/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tic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79A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BBE" w14:textId="71B72BE8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2F31" w14:textId="7EDDDC4A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EB6" w14:textId="659D34D6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BD56AE" w:rsidRPr="00BD56AE" w14:paraId="4B2001E9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77BE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somatic mu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91C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ECC9" w14:textId="2A167F3E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4AF" w14:textId="10AD4231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0BF" w14:textId="4DBFCDCA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D56AE" w:rsidRPr="00BD56AE" w14:paraId="05A6E27D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1AC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homozygous dele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47C8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B9E" w14:textId="65E08FED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EE6" w14:textId="2CBB4FD6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081" w14:textId="2EB776FE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D56AE" w:rsidRPr="00BD56AE" w14:paraId="0545F0CF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7EEB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homozygous dele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F56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AB8" w14:textId="6CDF8D50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4F0" w14:textId="116C683D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EAD6" w14:textId="57B8DC2B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BD56AE" w:rsidRPr="00BD56AE" w14:paraId="579B522E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93D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homozygous dele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E129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C03A" w14:textId="2C2D6846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536" w14:textId="26E1B04B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113" w14:textId="76B51493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BD56AE" w:rsidRPr="00BD56AE" w14:paraId="198E91EE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51A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homozygous dele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0D9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59C" w14:textId="21676AE8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A508" w14:textId="3FFF3455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D61" w14:textId="3BCB5932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BD56AE" w:rsidRPr="00BD56AE" w14:paraId="21AC204C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A13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hypermethyl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0BD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E13A" w14:textId="5AF63460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3B3F" w14:textId="68E81C90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BD2D" w14:textId="0CDB7599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D56AE" w:rsidRPr="00BD56AE" w14:paraId="77F6E220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8E2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1 hypermethyl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58F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885" w14:textId="14DD17B5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3E5" w14:textId="6A7E1A80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D283" w14:textId="744F4B7B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D56AE" w:rsidRPr="00BD56AE" w14:paraId="48280283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D1A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hypermethylation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271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447" w14:textId="50294FF7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5FB7" w14:textId="581D73DB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ED36" w14:textId="48127553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BD56AE" w:rsidRPr="00BD56AE" w14:paraId="50F96114" w14:textId="77777777" w:rsidTr="00BD56A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49E2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 hypermethylati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4B53" w14:textId="77777777" w:rsidR="00BD56AE" w:rsidRPr="00BD56AE" w:rsidRDefault="00BD56AE" w:rsidP="00BD56A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al Signat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A264" w14:textId="22DA9ADF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BE40" w14:textId="0D86F9EE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9AFA" w14:textId="2F28ADD2" w:rsidR="00BD56AE" w:rsidRPr="00BD56AE" w:rsidRDefault="00BD56AE" w:rsidP="00BD56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5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</w:tbl>
    <w:p w14:paraId="09298A7F" w14:textId="77777777" w:rsidR="001C5B2F" w:rsidRPr="00BD56AE" w:rsidRDefault="001C5B2F">
      <w:pPr>
        <w:rPr>
          <w:rFonts w:ascii="Arial" w:hAnsi="Arial" w:cs="Arial"/>
          <w:sz w:val="20"/>
          <w:szCs w:val="20"/>
        </w:rPr>
      </w:pPr>
    </w:p>
    <w:sectPr w:rsidR="001C5B2F" w:rsidRPr="00BD56AE" w:rsidSect="00BD56A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6AE"/>
    <w:rsid w:val="001C5B2F"/>
    <w:rsid w:val="00206C44"/>
    <w:rsid w:val="003E13DA"/>
    <w:rsid w:val="00BD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3D695"/>
  <w15:chartTrackingRefBased/>
  <w15:docId w15:val="{7DA3DD86-C4EC-AC43-988D-D2891261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8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iccolo</dc:creator>
  <cp:keywords/>
  <dc:description/>
  <cp:lastModifiedBy>Stephen Piccolo</cp:lastModifiedBy>
  <cp:revision>1</cp:revision>
  <dcterms:created xsi:type="dcterms:W3CDTF">2020-02-18T20:12:00Z</dcterms:created>
  <dcterms:modified xsi:type="dcterms:W3CDTF">2020-02-18T20:17:00Z</dcterms:modified>
</cp:coreProperties>
</file>